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908"/>
        <w:gridCol w:w="1440"/>
        <w:gridCol w:w="1440"/>
        <w:gridCol w:w="1200"/>
        <w:gridCol w:w="1200"/>
        <w:gridCol w:w="1200"/>
        <w:gridCol w:w="1188"/>
      </w:tblGrid>
      <w:tr w:rsidR="0061270B" w:rsidRPr="0061270B" w:rsidTr="0010602C">
        <w:trPr>
          <w:trHeight w:val="278"/>
        </w:trPr>
        <w:tc>
          <w:tcPr>
            <w:tcW w:w="190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hange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n CAD scor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Change 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n PFT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Change 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n serum markers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Change 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n MRSS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n=19)</w:t>
            </w:r>
          </w:p>
        </w:tc>
      </w:tr>
      <w:tr w:rsidR="0061270B" w:rsidRPr="0061270B" w:rsidTr="0010602C">
        <w:trPr>
          <w:trHeight w:val="277"/>
        </w:trPr>
        <w:tc>
          <w:tcPr>
            <w:tcW w:w="190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% predicted D</w:t>
            </w: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ko-KR"/>
              </w:rPr>
              <w:t>L</w:t>
            </w: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O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n=2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% predicted FVC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n=22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PRIL (n=22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P-D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n=22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KL-6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n=22)</w:t>
            </w: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61270B" w:rsidRPr="0061270B" w:rsidTr="0010602C">
        <w:trPr>
          <w:trHeight w:val="277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ost severe lobe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80"/>
              <w:contextualSpacing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QLF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80"/>
              <w:contextualSpacing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80"/>
              <w:contextualSpacing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QILD*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80"/>
              <w:contextualSpacing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45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0479)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69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000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38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08)</w:t>
            </w:r>
            <w:bookmarkStart w:id="0" w:name="_GoBack"/>
            <w:bookmarkEnd w:id="0"/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32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16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ind w:left="35" w:hanging="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78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73)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ind w:left="35" w:hanging="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32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16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9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0035)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39 (0.079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ind w:left="48" w:firstLine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05 (0.83)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ind w:left="48" w:firstLine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0.14 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ind w:left="48" w:firstLine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54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8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45)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06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81)</w:t>
            </w:r>
          </w:p>
        </w:tc>
      </w:tr>
      <w:tr w:rsidR="0061270B" w:rsidRPr="0061270B" w:rsidTr="0010602C">
        <w:trPr>
          <w:trHeight w:val="277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hole lung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80"/>
              <w:contextualSpacing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QLF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80"/>
              <w:contextualSpacing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80"/>
              <w:contextualSpacing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QILD*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80"/>
              <w:contextualSpacing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ind w:left="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39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09)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49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03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ind w:left="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36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10)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56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0083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ind w:left="35" w:hanging="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4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28)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ind w:left="35" w:hanging="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2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058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7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029)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2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34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ind w:left="48" w:firstLine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15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51)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ind w:left="48" w:firstLine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09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68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  <w:p w:rsidR="0061270B" w:rsidRPr="0061270B" w:rsidRDefault="0061270B" w:rsidP="0061270B">
            <w:pPr>
              <w:widowControl w:val="0"/>
              <w:spacing w:after="0" w:line="48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8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73)</w:t>
            </w:r>
          </w:p>
          <w:p w:rsidR="0061270B" w:rsidRPr="0061270B" w:rsidRDefault="0061270B" w:rsidP="0061270B">
            <w:pPr>
              <w:widowControl w:val="0"/>
              <w:spacing w:after="0" w:line="48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–0.19</w:t>
            </w:r>
          </w:p>
          <w:p w:rsidR="0061270B" w:rsidRPr="0061270B" w:rsidRDefault="0061270B" w:rsidP="0061270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1270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0.44)</w:t>
            </w:r>
          </w:p>
        </w:tc>
      </w:tr>
    </w:tbl>
    <w:p w:rsidR="0061270B" w:rsidRPr="0061270B" w:rsidRDefault="0061270B" w:rsidP="0061270B">
      <w:pPr>
        <w:widowControl w:val="0"/>
        <w:autoSpaceDE w:val="0"/>
        <w:autoSpaceDN w:val="0"/>
        <w:adjustRightInd w:val="0"/>
        <w:spacing w:after="0" w:line="480" w:lineRule="auto"/>
        <w:contextualSpacing/>
        <w:outlineLvl w:val="0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61270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*Sample size for QILD is 21. Honeycomb HRCT feature was not evaluable. </w:t>
      </w:r>
    </w:p>
    <w:p w:rsidR="0061270B" w:rsidRPr="0061270B" w:rsidRDefault="0061270B" w:rsidP="0061270B">
      <w:pPr>
        <w:widowControl w:val="0"/>
        <w:autoSpaceDE w:val="0"/>
        <w:autoSpaceDN w:val="0"/>
        <w:adjustRightInd w:val="0"/>
        <w:spacing w:after="0" w:line="480" w:lineRule="auto"/>
        <w:contextualSpacing/>
        <w:outlineLvl w:val="0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61270B">
        <w:rPr>
          <w:rFonts w:ascii="Times New Roman" w:eastAsia="Times New Roman" w:hAnsi="Times New Roman" w:cs="Times New Roman"/>
          <w:sz w:val="24"/>
          <w:szCs w:val="24"/>
          <w:lang w:eastAsia="ko-KR"/>
        </w:rPr>
        <w:t>Correlation values are reported in the following format: Spearman’s rho on top; (associated p-value at the bottom).</w:t>
      </w:r>
    </w:p>
    <w:p w:rsidR="00B64C85" w:rsidRPr="0061270B" w:rsidRDefault="0061270B" w:rsidP="00612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270B">
        <w:rPr>
          <w:rFonts w:ascii="Times New Roman" w:eastAsia="Times New Roman" w:hAnsi="Times New Roman" w:cs="Times New Roman"/>
          <w:sz w:val="24"/>
          <w:szCs w:val="24"/>
          <w:lang w:eastAsia="ko-KR"/>
        </w:rPr>
        <w:t>APRIL, A B cell proliferation-inducing ligand; D</w:t>
      </w:r>
      <w:r w:rsidRPr="0061270B">
        <w:rPr>
          <w:rFonts w:ascii="Times New Roman" w:eastAsia="Times New Roman" w:hAnsi="Times New Roman" w:cs="Times New Roman"/>
          <w:sz w:val="24"/>
          <w:szCs w:val="24"/>
          <w:vertAlign w:val="subscript"/>
          <w:lang w:eastAsia="ko-KR"/>
        </w:rPr>
        <w:t>L</w:t>
      </w:r>
      <w:r w:rsidRPr="0061270B">
        <w:rPr>
          <w:rFonts w:ascii="Times New Roman" w:eastAsia="Times New Roman" w:hAnsi="Times New Roman" w:cs="Times New Roman"/>
          <w:sz w:val="24"/>
          <w:szCs w:val="24"/>
          <w:lang w:eastAsia="ko-KR"/>
        </w:rPr>
        <w:t>CO, diffusing capacity for carbon monoxide; FVC, forced vital capacity; KL-6, Krebs von den Lungen-6; SP-D, surfactant protein D; QLF, quantitative lung fibrosis score; QILD, quantitative interstitial lung disease score; CAD, computer-assisted diagnosis.</w:t>
      </w:r>
    </w:p>
    <w:sectPr w:rsidR="00B64C85" w:rsidRPr="00612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70B"/>
    <w:rsid w:val="00000819"/>
    <w:rsid w:val="000A728B"/>
    <w:rsid w:val="002D0976"/>
    <w:rsid w:val="0061270B"/>
    <w:rsid w:val="008658ED"/>
    <w:rsid w:val="009228ED"/>
    <w:rsid w:val="00945A1D"/>
    <w:rsid w:val="00A538A4"/>
    <w:rsid w:val="00AC1C3C"/>
    <w:rsid w:val="00B10F1F"/>
    <w:rsid w:val="00B6364E"/>
    <w:rsid w:val="00B71AAE"/>
    <w:rsid w:val="00BF532E"/>
    <w:rsid w:val="00F6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Office Word</Application>
  <DocSecurity>0</DocSecurity>
  <Lines>7</Lines>
  <Paragraphs>2</Paragraphs>
  <ScaleCrop>false</ScaleCrop>
  <Company>Microsoft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</dc:creator>
  <cp:lastModifiedBy>Viktor</cp:lastModifiedBy>
  <cp:revision>1</cp:revision>
  <dcterms:created xsi:type="dcterms:W3CDTF">2016-08-02T20:43:00Z</dcterms:created>
  <dcterms:modified xsi:type="dcterms:W3CDTF">2016-08-02T20:45:00Z</dcterms:modified>
</cp:coreProperties>
</file>